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D17AEC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5494F">
        <w:t xml:space="preserve"> – Table </w:t>
      </w:r>
      <w:r w:rsidR="0090245E">
        <w:t>1</w:t>
      </w:r>
    </w:p>
    <w:p w14:paraId="39ABC351" w14:textId="77777777" w:rsidR="0090245E" w:rsidRPr="00C44893" w:rsidRDefault="0090245E" w:rsidP="0090245E">
      <w:pPr>
        <w:spacing w:after="0" w:line="480" w:lineRule="auto"/>
        <w:jc w:val="both"/>
        <w:rPr>
          <w:rFonts w:cs="Times New Roman"/>
          <w:iCs/>
          <w:szCs w:val="24"/>
        </w:rPr>
      </w:pPr>
      <w:r w:rsidRPr="00C44893">
        <w:rPr>
          <w:rFonts w:cs="Times New Roman"/>
          <w:b/>
          <w:bCs/>
          <w:iCs/>
          <w:szCs w:val="24"/>
        </w:rPr>
        <w:t>Supplemental Table 1. Quantified Histology Scoring.</w:t>
      </w:r>
    </w:p>
    <w:tbl>
      <w:tblPr>
        <w:tblW w:w="9076" w:type="dxa"/>
        <w:jc w:val="center"/>
        <w:tblLook w:val="04A0" w:firstRow="1" w:lastRow="0" w:firstColumn="1" w:lastColumn="0" w:noHBand="0" w:noVBand="1"/>
      </w:tblPr>
      <w:tblGrid>
        <w:gridCol w:w="2260"/>
        <w:gridCol w:w="743"/>
        <w:gridCol w:w="2080"/>
        <w:gridCol w:w="2188"/>
        <w:gridCol w:w="1848"/>
      </w:tblGrid>
      <w:tr w:rsidR="0090245E" w:rsidRPr="00914C14" w14:paraId="0284D686" w14:textId="77777777" w:rsidTr="00E02965">
        <w:trPr>
          <w:trHeight w:val="330"/>
          <w:jc w:val="center"/>
        </w:trPr>
        <w:tc>
          <w:tcPr>
            <w:tcW w:w="22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D3D2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14C14">
              <w:rPr>
                <w:rFonts w:ascii="Calibri" w:eastAsia="Times New Roman" w:hAnsi="Calibri" w:cs="Calibri"/>
                <w:b/>
                <w:bCs/>
                <w:szCs w:val="24"/>
              </w:rPr>
              <w:t>Parameter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C72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14C14">
              <w:rPr>
                <w:rFonts w:ascii="Calibri" w:eastAsia="Times New Roman" w:hAnsi="Calibri" w:cs="Calibri"/>
                <w:b/>
                <w:bCs/>
                <w:szCs w:val="24"/>
              </w:rPr>
              <w:t>1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EEEC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14C14">
              <w:rPr>
                <w:rFonts w:ascii="Calibri" w:eastAsia="Times New Roman" w:hAnsi="Calibri" w:cs="Calibri"/>
                <w:b/>
                <w:bCs/>
                <w:szCs w:val="24"/>
              </w:rPr>
              <w:t>2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9FB6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14C14">
              <w:rPr>
                <w:rFonts w:ascii="Calibri" w:eastAsia="Times New Roman" w:hAnsi="Calibri" w:cs="Calibri"/>
                <w:b/>
                <w:bCs/>
                <w:szCs w:val="24"/>
              </w:rPr>
              <w:t>3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3E9FF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14C14">
              <w:rPr>
                <w:rFonts w:ascii="Calibri" w:eastAsia="Times New Roman" w:hAnsi="Calibri" w:cs="Calibri"/>
                <w:b/>
                <w:bCs/>
                <w:szCs w:val="24"/>
              </w:rPr>
              <w:t>4</w:t>
            </w:r>
          </w:p>
        </w:tc>
      </w:tr>
      <w:tr w:rsidR="0090245E" w:rsidRPr="00914C14" w14:paraId="39E11386" w14:textId="77777777" w:rsidTr="00E02965">
        <w:trPr>
          <w:trHeight w:val="300"/>
          <w:jc w:val="center"/>
        </w:trPr>
        <w:tc>
          <w:tcPr>
            <w:tcW w:w="226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2681F6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Microatelectasis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8574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None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5769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Small Regional Areas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0752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Large Regional Areas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03CD1F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Entire Field</w:t>
            </w:r>
          </w:p>
        </w:tc>
      </w:tr>
      <w:tr w:rsidR="0090245E" w:rsidRPr="00914C14" w14:paraId="79F35E38" w14:textId="77777777" w:rsidTr="00E02965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B6DFDD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WBC in Air Space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CF25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N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783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1-2 Air Spac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8B2E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3-4 Air Spac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53C33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&gt; 4 Air Spaces</w:t>
            </w:r>
          </w:p>
        </w:tc>
      </w:tr>
      <w:tr w:rsidR="0090245E" w:rsidRPr="00914C14" w14:paraId="3AF36BBA" w14:textId="77777777" w:rsidTr="00E02965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2878D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RBC in Air Space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F3C8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N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050A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1-2 Air Spac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321E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3-4 Air Spac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40687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&gt; 4 Air Spaces</w:t>
            </w:r>
          </w:p>
        </w:tc>
      </w:tr>
      <w:tr w:rsidR="0090245E" w:rsidRPr="00914C14" w14:paraId="519801C5" w14:textId="77777777" w:rsidTr="00E02965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88CA6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Edema/Fibrin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7A1F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N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CB7A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1 Air Spac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0DD1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2 Air Spac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16E69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&gt; 2 Air Spaces</w:t>
            </w:r>
          </w:p>
        </w:tc>
      </w:tr>
      <w:tr w:rsidR="0090245E" w:rsidRPr="00914C14" w14:paraId="43E1A3A3" w14:textId="77777777" w:rsidTr="00E02965">
        <w:trPr>
          <w:trHeight w:val="315"/>
          <w:jc w:val="center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CC24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Capillary Congestion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584B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N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1F92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Few Capillari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F43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1/2 of the fiel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B4A319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914C14">
              <w:rPr>
                <w:rFonts w:ascii="Calibri" w:eastAsia="Times New Roman" w:hAnsi="Calibri" w:cs="Calibri"/>
              </w:rPr>
              <w:t>Most of the Field</w:t>
            </w:r>
          </w:p>
        </w:tc>
      </w:tr>
    </w:tbl>
    <w:p w14:paraId="424F8ED7" w14:textId="77777777" w:rsidR="0090245E" w:rsidRPr="00914C14" w:rsidRDefault="0090245E" w:rsidP="0090245E">
      <w:pPr>
        <w:spacing w:after="0" w:line="480" w:lineRule="auto"/>
        <w:jc w:val="both"/>
        <w:rPr>
          <w:rFonts w:ascii="Arial" w:hAnsi="Arial" w:cs="Arial"/>
          <w:iCs/>
          <w:sz w:val="20"/>
          <w:szCs w:val="20"/>
        </w:rPr>
      </w:pPr>
    </w:p>
    <w:tbl>
      <w:tblPr>
        <w:tblW w:w="9691" w:type="dxa"/>
        <w:jc w:val="center"/>
        <w:tblLook w:val="04A0" w:firstRow="1" w:lastRow="0" w:firstColumn="1" w:lastColumn="0" w:noHBand="0" w:noVBand="1"/>
      </w:tblPr>
      <w:tblGrid>
        <w:gridCol w:w="766"/>
        <w:gridCol w:w="853"/>
        <w:gridCol w:w="932"/>
        <w:gridCol w:w="853"/>
        <w:gridCol w:w="932"/>
        <w:gridCol w:w="853"/>
        <w:gridCol w:w="932"/>
        <w:gridCol w:w="853"/>
        <w:gridCol w:w="932"/>
        <w:gridCol w:w="853"/>
        <w:gridCol w:w="932"/>
      </w:tblGrid>
      <w:tr w:rsidR="0090245E" w:rsidRPr="00914C14" w14:paraId="2C85CF4C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93CB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25" w:type="dxa"/>
            <w:gridSpan w:val="10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65D835F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C14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  <w:r w:rsidRPr="00914C14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</w:tr>
      <w:tr w:rsidR="0090245E" w:rsidRPr="00914C14" w14:paraId="28D06B7B" w14:textId="77777777" w:rsidTr="00E02965">
        <w:trPr>
          <w:trHeight w:val="30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584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4739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Micro-Atelectasis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85237B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WBC in Air Space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145A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RBC in Air Space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ACA57A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Edema/Fibrin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A54F88E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Capillary Congestion</w:t>
            </w:r>
          </w:p>
        </w:tc>
      </w:tr>
      <w:tr w:rsidR="0090245E" w:rsidRPr="00914C14" w14:paraId="4FB734E0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117E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3F75F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E73B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959B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C269D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21D92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16ED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2E01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AC723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67456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B9F34A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</w:tr>
      <w:tr w:rsidR="0090245E" w:rsidRPr="00914C14" w14:paraId="18D2A458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744ACB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Rater 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2A49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1 ± 0.7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F283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4 ± 0.9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43B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2 ± 0.5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68FD5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9 ± 1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BBBD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2 ± 0.6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27F1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6 ± 1.0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F9C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2 ± 0.5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22E18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8 ± 1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30A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0 ± 1.1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8A39A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0 ± 1.0</w:t>
            </w:r>
          </w:p>
        </w:tc>
      </w:tr>
      <w:tr w:rsidR="0090245E" w:rsidRPr="00914C14" w14:paraId="61EBB0DD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945D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Rater 2</w:t>
            </w:r>
          </w:p>
        </w:tc>
        <w:tc>
          <w:tcPr>
            <w:tcW w:w="85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3B02B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2 ± 0.9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292E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5 ± 1.0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8F18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8 ± 1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06D34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3.3 ± 1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A236D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2 ± 0.7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E0DFF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2 ± 1.2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E42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6 ± 0.9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C710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5 ± 1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8F09D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2 ± 1.1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336D0F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8 ± 1.0</w:t>
            </w:r>
          </w:p>
        </w:tc>
      </w:tr>
      <w:tr w:rsidR="0090245E" w:rsidRPr="00914C14" w14:paraId="40E795DF" w14:textId="77777777" w:rsidTr="00E02965">
        <w:trPr>
          <w:trHeight w:val="33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F503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4F0F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9332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A71A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7B4B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C6D6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CA5F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750D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6C0F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4A7F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C2E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0245E" w:rsidRPr="00914C14" w14:paraId="37E24064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5897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25" w:type="dxa"/>
            <w:gridSpan w:val="10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0EC64C1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C14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  <w:r w:rsidRPr="00914C14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</w:tr>
      <w:tr w:rsidR="0090245E" w:rsidRPr="00914C14" w14:paraId="3E9C4702" w14:textId="77777777" w:rsidTr="00E02965">
        <w:trPr>
          <w:trHeight w:val="30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14F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435D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Micro-Atelectasis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E7158A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WBC in Air Space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FEF1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RBC in Air Space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0E12AF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Edema/Fibrin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CEF97B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Capillary Congestion</w:t>
            </w:r>
          </w:p>
        </w:tc>
      </w:tr>
      <w:tr w:rsidR="0090245E" w:rsidRPr="00914C14" w14:paraId="254051FD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F79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0F0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65BFA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4BA8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A2A99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FCC2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7BC3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C72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1D871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4682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32E9CD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</w:tr>
      <w:tr w:rsidR="0090245E" w:rsidRPr="00914C14" w14:paraId="75EB2E43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961BC5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Rater 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2BA2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5 ± 0.8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C23E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3 ± 0.9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7694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2 ± 0.4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3CC22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7 ± 1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8F3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2 ± 0.6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9FC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5 ± 1.0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4AB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4 ± 0.8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615C9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7 ± 1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7D5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3 ± 0.6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5A2FDE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5 ± 0.8</w:t>
            </w:r>
          </w:p>
        </w:tc>
      </w:tr>
      <w:tr w:rsidR="0090245E" w:rsidRPr="00914C14" w14:paraId="46C8A945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BFA4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Rater 2</w:t>
            </w:r>
          </w:p>
        </w:tc>
        <w:tc>
          <w:tcPr>
            <w:tcW w:w="85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E7CB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4 ± 1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4231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0 ± 0.9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3DC5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5 ± 0.9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5A506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3.3 ± 1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8DE1F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2 ± 0.5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E50B5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0 ± 1.1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B1CED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7 ± 1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17C9A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3 ± 1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E4E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0 ± 1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4A69C6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3.3 ± 0.7</w:t>
            </w:r>
          </w:p>
        </w:tc>
      </w:tr>
      <w:tr w:rsidR="0090245E" w:rsidRPr="00914C14" w14:paraId="749C0DF1" w14:textId="77777777" w:rsidTr="00E02965">
        <w:trPr>
          <w:trHeight w:val="33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9BD4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CCBD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3565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2926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7F42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C265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781B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E5D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B55C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6085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767B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0245E" w:rsidRPr="00914C14" w14:paraId="6A03A973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EC6" w14:textId="77777777" w:rsidR="0090245E" w:rsidRPr="00914C14" w:rsidRDefault="0090245E" w:rsidP="00E0296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25" w:type="dxa"/>
            <w:gridSpan w:val="10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EA20E19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C14">
              <w:rPr>
                <w:rFonts w:ascii="Calibri" w:eastAsia="Times New Roman" w:hAnsi="Calibri" w:cs="Calibri"/>
                <w:sz w:val="20"/>
                <w:szCs w:val="20"/>
              </w:rPr>
              <w:t>CD-APRV</w:t>
            </w:r>
          </w:p>
        </w:tc>
      </w:tr>
      <w:tr w:rsidR="0090245E" w:rsidRPr="00914C14" w14:paraId="0D0C5B96" w14:textId="77777777" w:rsidTr="00E02965">
        <w:trPr>
          <w:trHeight w:val="30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8ED9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EE26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Micro-Atelectasis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A92769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WBC in Air Space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A782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RBC in Air Space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7C013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Edema/Fibrin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467BE8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Capillary Congestion</w:t>
            </w:r>
          </w:p>
        </w:tc>
      </w:tr>
      <w:tr w:rsidR="0090245E" w:rsidRPr="00914C14" w14:paraId="42828A21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36FA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D21C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6C5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91C4C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F6F84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607F9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C04F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836B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08F3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07D3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Apex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6FF122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Diaphragm</w:t>
            </w:r>
          </w:p>
        </w:tc>
      </w:tr>
      <w:tr w:rsidR="0090245E" w:rsidRPr="00914C14" w14:paraId="571410C8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F9F998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Rater 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B63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2 ± 0.8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D2A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6 ± 0.7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B093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3 ± 0.8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3D9B5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8 ± 1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A96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3 ± 0.8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5A46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7 ± 1.1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0898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5 ± 1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78EE7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0 ± 1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0C08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9 ± 1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E4802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3 ± 0.9</w:t>
            </w:r>
          </w:p>
        </w:tc>
      </w:tr>
      <w:tr w:rsidR="0090245E" w:rsidRPr="00914C14" w14:paraId="2B5CF5FE" w14:textId="77777777" w:rsidTr="00E02965">
        <w:trPr>
          <w:trHeight w:val="315"/>
          <w:jc w:val="center"/>
        </w:trPr>
        <w:tc>
          <w:tcPr>
            <w:tcW w:w="76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BB99" w14:textId="77777777" w:rsidR="0090245E" w:rsidRPr="00914C14" w:rsidRDefault="0090245E" w:rsidP="00E02965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Rater 2</w:t>
            </w:r>
          </w:p>
        </w:tc>
        <w:tc>
          <w:tcPr>
            <w:tcW w:w="85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DA87B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9 ± 0.9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576F6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2 ± 1.0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19402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5 ± 1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7E5FE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9 ± 1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F363D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2 ± 0.6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08A65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5 ± 1.0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9FC10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4 ± 0.8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7D492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1.8 ± 0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A7F3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2.1 ± 0.8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B1F6FC" w14:textId="77777777" w:rsidR="0090245E" w:rsidRPr="00914C14" w:rsidRDefault="009024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C14">
              <w:rPr>
                <w:rFonts w:ascii="Calibri" w:eastAsia="Times New Roman" w:hAnsi="Calibri" w:cs="Calibri"/>
                <w:sz w:val="16"/>
                <w:szCs w:val="16"/>
              </w:rPr>
              <w:t>3.0 ± 0.8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35BAE" w14:textId="77777777" w:rsidR="004869C1" w:rsidRDefault="004869C1" w:rsidP="00117666">
      <w:pPr>
        <w:spacing w:after="0"/>
      </w:pPr>
      <w:r>
        <w:separator/>
      </w:r>
    </w:p>
  </w:endnote>
  <w:endnote w:type="continuationSeparator" w:id="0">
    <w:p w14:paraId="74F9CBBC" w14:textId="77777777" w:rsidR="004869C1" w:rsidRDefault="004869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96E4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96E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96E4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96E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DD596" w14:textId="77777777" w:rsidR="004869C1" w:rsidRDefault="004869C1" w:rsidP="00117666">
      <w:pPr>
        <w:spacing w:after="0"/>
      </w:pPr>
      <w:r>
        <w:separator/>
      </w:r>
    </w:p>
  </w:footnote>
  <w:footnote w:type="continuationSeparator" w:id="0">
    <w:p w14:paraId="41583295" w14:textId="77777777" w:rsidR="004869C1" w:rsidRDefault="004869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96E4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96E4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E4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69C1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9FC"/>
    <w:rsid w:val="00803D24"/>
    <w:rsid w:val="00817DD6"/>
    <w:rsid w:val="00885156"/>
    <w:rsid w:val="0090245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7A24"/>
    <w:rsid w:val="00CC0A3A"/>
    <w:rsid w:val="00CD0179"/>
    <w:rsid w:val="00CD066B"/>
    <w:rsid w:val="00CE4FEE"/>
    <w:rsid w:val="00DB59C3"/>
    <w:rsid w:val="00DC259A"/>
    <w:rsid w:val="00DE23E8"/>
    <w:rsid w:val="00E52377"/>
    <w:rsid w:val="00E64E17"/>
    <w:rsid w:val="00E85B75"/>
    <w:rsid w:val="00E866C9"/>
    <w:rsid w:val="00EA3D3C"/>
    <w:rsid w:val="00F46900"/>
    <w:rsid w:val="00F5494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kki Kollisch-Singule</cp:lastModifiedBy>
  <cp:revision>5</cp:revision>
  <cp:lastPrinted>2013-10-03T12:51:00Z</cp:lastPrinted>
  <dcterms:created xsi:type="dcterms:W3CDTF">2025-03-17T05:23:00Z</dcterms:created>
  <dcterms:modified xsi:type="dcterms:W3CDTF">2025-03-17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